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403D0" w14:textId="4A0DBDDE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lang w:val="en-AU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AU"/>
        </w:rPr>
        <w:t>Complete Palm Oil-COM-B Survey</w:t>
      </w:r>
    </w:p>
    <w:p w14:paraId="04233DC0" w14:textId="77777777" w:rsidR="002F1302" w:rsidRPr="00AA3EEB" w:rsidRDefault="002F1302" w:rsidP="002F1302">
      <w:pPr>
        <w:spacing w:before="240" w:line="480" w:lineRule="auto"/>
        <w:rPr>
          <w:rFonts w:ascii="Times New Roman" w:hAnsi="Times New Roman" w:cs="Times New Roman"/>
          <w:sz w:val="24"/>
        </w:rPr>
      </w:pPr>
      <w:bookmarkStart w:id="0" w:name="_Hlk21361025"/>
      <w:r w:rsidRPr="00AA3EEB">
        <w:rPr>
          <w:rFonts w:ascii="Times New Roman" w:hAnsi="Times New Roman" w:cs="Times New Roman"/>
          <w:sz w:val="24"/>
        </w:rPr>
        <w:t xml:space="preserve">There are many reasons why people do or do not purchase “green” or “sustainable” products that are </w:t>
      </w:r>
      <w:r w:rsidRPr="00AA3EEB">
        <w:rPr>
          <w:rFonts w:ascii="Times New Roman" w:hAnsi="Times New Roman" w:cs="Times New Roman"/>
          <w:b/>
          <w:bCs/>
          <w:sz w:val="24"/>
        </w:rPr>
        <w:t>not harmful to the environment or do not deplete natural resources</w:t>
      </w:r>
      <w:r w:rsidRPr="00AA3EEB">
        <w:rPr>
          <w:rFonts w:ascii="Times New Roman" w:hAnsi="Times New Roman" w:cs="Times New Roman"/>
          <w:sz w:val="24"/>
        </w:rPr>
        <w:t>. Please read each statement and indicate the extent to which it describes you.</w:t>
      </w:r>
    </w:p>
    <w:bookmarkEnd w:id="0"/>
    <w:p w14:paraId="5704938A" w14:textId="77777777" w:rsidR="002F1302" w:rsidRPr="00AA3EEB" w:rsidRDefault="002F1302" w:rsidP="002F1302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AA3EEB">
        <w:rPr>
          <w:rFonts w:ascii="Times New Roman" w:hAnsi="Times New Roman" w:cs="Times New Roman"/>
          <w:sz w:val="24"/>
        </w:rPr>
        <w:t>1 = Not at all like me</w:t>
      </w:r>
      <w:r w:rsidRPr="00AA3EEB">
        <w:rPr>
          <w:rFonts w:ascii="Times New Roman" w:hAnsi="Times New Roman" w:cs="Times New Roman"/>
          <w:sz w:val="24"/>
        </w:rPr>
        <w:tab/>
        <w:t xml:space="preserve">    2</w:t>
      </w:r>
      <w:r w:rsidRPr="00AA3EEB">
        <w:rPr>
          <w:rFonts w:ascii="Times New Roman" w:hAnsi="Times New Roman" w:cs="Times New Roman"/>
          <w:sz w:val="24"/>
        </w:rPr>
        <w:tab/>
        <w:t xml:space="preserve">     3 </w:t>
      </w:r>
      <w:r w:rsidRPr="00AA3EEB">
        <w:rPr>
          <w:rFonts w:ascii="Times New Roman" w:hAnsi="Times New Roman" w:cs="Times New Roman"/>
          <w:sz w:val="24"/>
        </w:rPr>
        <w:tab/>
        <w:t xml:space="preserve">      4          5 = Just like me</w:t>
      </w:r>
    </w:p>
    <w:p w14:paraId="659CF617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have heard about sustainable palm oil.</w:t>
      </w:r>
    </w:p>
    <w:p w14:paraId="5199ABD8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know the difference between sustainable palm oil and ordinary palm oil.</w:t>
      </w:r>
    </w:p>
    <w:p w14:paraId="0F624EFE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know which products contain palm oil.</w:t>
      </w:r>
    </w:p>
    <w:p w14:paraId="497D31BA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am aware of the effects of palm oil production on forests.</w:t>
      </w:r>
    </w:p>
    <w:p w14:paraId="62E98309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am aware of the effects of palm oil production on certain animal species.</w:t>
      </w:r>
    </w:p>
    <w:p w14:paraId="3354E1A3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am aware of how palm oil production impacts locals in Southeast Asia (farmers, plantation workers, etc.).</w:t>
      </w:r>
    </w:p>
    <w:p w14:paraId="5A60FD3C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 xml:space="preserve">I can recognize brands which use sustainable palm oil in products. </w:t>
      </w:r>
    </w:p>
    <w:p w14:paraId="55DFCA87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nformation about environmental impacts on product labels is often hard to understand.</w:t>
      </w:r>
    </w:p>
    <w:p w14:paraId="05696DD2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find green products expensive.</w:t>
      </w:r>
    </w:p>
    <w:p w14:paraId="38A6BD6C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am unwilling to pay more for green products.</w:t>
      </w:r>
    </w:p>
    <w:p w14:paraId="6FBDB18C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am often rushed for time when I go shopping for food and household supplies.</w:t>
      </w:r>
    </w:p>
    <w:p w14:paraId="5B51357A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 xml:space="preserve">Getting the shopping done quickly is my top priority. </w:t>
      </w:r>
    </w:p>
    <w:p w14:paraId="557D7FA2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t is exhausting to change my purchasing behaviour for environmental reasons.</w:t>
      </w:r>
    </w:p>
    <w:p w14:paraId="4A963C6C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t is inconvenient for me to purchase green products.</w:t>
      </w:r>
    </w:p>
    <w:p w14:paraId="0098DB85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lastRenderedPageBreak/>
        <w:t>Purchasing sustainably produced products is low in my list of priorities.</w:t>
      </w:r>
    </w:p>
    <w:p w14:paraId="032A4075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regularly think about sustainability when shopping.</w:t>
      </w:r>
    </w:p>
    <w:p w14:paraId="06F77265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 xml:space="preserve">Despite my good intentions, I often forget to purchase green products. </w:t>
      </w:r>
    </w:p>
    <w:p w14:paraId="5DEC39E8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know where (</w:t>
      </w:r>
      <w:proofErr w:type="gramStart"/>
      <w:r w:rsidRPr="00B607E9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B607E9">
        <w:rPr>
          <w:rFonts w:ascii="Times New Roman" w:hAnsi="Times New Roman" w:cs="Times New Roman"/>
          <w:sz w:val="24"/>
          <w:szCs w:val="24"/>
        </w:rPr>
        <w:t xml:space="preserve"> in which stores) I can find sustainable products.</w:t>
      </w:r>
    </w:p>
    <w:p w14:paraId="4A766719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n a supermarket, I know where exactly (</w:t>
      </w:r>
      <w:proofErr w:type="gramStart"/>
      <w:r w:rsidRPr="00B607E9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B607E9">
        <w:rPr>
          <w:rFonts w:ascii="Times New Roman" w:hAnsi="Times New Roman" w:cs="Times New Roman"/>
          <w:sz w:val="24"/>
          <w:szCs w:val="24"/>
        </w:rPr>
        <w:t xml:space="preserve"> in which aisle) I can find green products.</w:t>
      </w:r>
    </w:p>
    <w:p w14:paraId="3B5E0771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can easily find sustainably produced items where I usually shop.</w:t>
      </w:r>
    </w:p>
    <w:p w14:paraId="21506055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The information given on product labels is insufficient to know if an item has been produced sustainably.</w:t>
      </w:r>
    </w:p>
    <w:p w14:paraId="238C4E09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The information given on product labels is too small for me to easily read.</w:t>
      </w:r>
    </w:p>
    <w:p w14:paraId="589A68BD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rarely discuss environmental issues with my family and/or friends.</w:t>
      </w:r>
    </w:p>
    <w:p w14:paraId="36B100B7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rarely discuss shopping for green products with my family and/or friends.</w:t>
      </w:r>
    </w:p>
    <w:p w14:paraId="3F752F18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am worried that people will judge me for not buying green products.</w:t>
      </w:r>
    </w:p>
    <w:p w14:paraId="0D9C718E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Hardly any of my family and friends purchase green products.</w:t>
      </w:r>
    </w:p>
    <w:p w14:paraId="45BD1327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My family and would be supportive if I purchased products with sustainable palm oil.</w:t>
      </w:r>
    </w:p>
    <w:p w14:paraId="01948C59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feel a strong personal responsibility to buy green products.</w:t>
      </w:r>
    </w:p>
    <w:p w14:paraId="3AD8E941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t is important for me to purchase sustainable products.</w:t>
      </w:r>
    </w:p>
    <w:p w14:paraId="2E7941ED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Most of my purchases are habitual - that is, I tend to buy products that I have bought in the past.</w:t>
      </w:r>
    </w:p>
    <w:p w14:paraId="7CE2E1D5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t is hard to give up products I like, even though I know they are not good for the environment.</w:t>
      </w:r>
    </w:p>
    <w:p w14:paraId="26FEA62F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lastRenderedPageBreak/>
        <w:t>I rarely read all the ingredients on labels of products while shopping.</w:t>
      </w:r>
    </w:p>
    <w:p w14:paraId="123A3204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 xml:space="preserve">I am concerned about preserving our planet for future generations </w:t>
      </w:r>
    </w:p>
    <w:p w14:paraId="5D9D8E3B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 xml:space="preserve">I worry about the state of the planet, what we will leave behind for my children, grandchildren, and great grandchildren </w:t>
      </w:r>
    </w:p>
    <w:p w14:paraId="006651EB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believe that consuming green products benefits my health.</w:t>
      </w:r>
    </w:p>
    <w:p w14:paraId="706147BC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feel satisfied when/if I buy sustainable products.</w:t>
      </w:r>
    </w:p>
    <w:p w14:paraId="5F09ED4F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feel proud when/if I buy green products.</w:t>
      </w:r>
    </w:p>
    <w:p w14:paraId="1AE1DB39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find it very difficult to identify products that are sustainably produced.</w:t>
      </w:r>
    </w:p>
    <w:p w14:paraId="65A3E648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can influence others around me by encouraging them to shop sustainably.</w:t>
      </w:r>
    </w:p>
    <w:p w14:paraId="5BC64A6C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can make a difference to the environment if I purchase sustainably.</w:t>
      </w:r>
    </w:p>
    <w:p w14:paraId="6121EB26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As a consumer, I have no power to bring about important environmental changes.</w:t>
      </w:r>
    </w:p>
    <w:p w14:paraId="6D46E971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carefully plan my purchases in advance so that I can buy green products.</w:t>
      </w:r>
    </w:p>
    <w:p w14:paraId="54768FAE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think that green products are often poorer in quality.</w:t>
      </w:r>
    </w:p>
    <w:p w14:paraId="6372FB52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think that sustainable products are less tasty.</w:t>
      </w:r>
    </w:p>
    <w:p w14:paraId="4D207552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feel that green products offer poor value for money.</w:t>
      </w:r>
    </w:p>
    <w:p w14:paraId="7141A048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t is worth paying a higher price for green products.</w:t>
      </w:r>
    </w:p>
    <w:p w14:paraId="7DAECDA8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trust the information provided on labels about sustainability.</w:t>
      </w:r>
    </w:p>
    <w:p w14:paraId="3614AEA0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feel guilty when I purchase products that are bad for the environment.</w:t>
      </w:r>
    </w:p>
    <w:p w14:paraId="527C0F0F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see myself as a person who cares about the environment.</w:t>
      </w:r>
    </w:p>
    <w:p w14:paraId="7C5A919B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 xml:space="preserve">I see myself as a person who cares about animal life. </w:t>
      </w:r>
    </w:p>
    <w:p w14:paraId="3990DB60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lastRenderedPageBreak/>
        <w:t>I empathize with animals that are affected by human farming activity.</w:t>
      </w:r>
    </w:p>
    <w:p w14:paraId="053CB34B" w14:textId="77777777" w:rsidR="002F1302" w:rsidRPr="00B607E9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 xml:space="preserve">I feel responsible for protecting the environment by purchasing green products. </w:t>
      </w:r>
    </w:p>
    <w:p w14:paraId="5B65092F" w14:textId="4394B8FA" w:rsidR="00290692" w:rsidRPr="002F1302" w:rsidRDefault="002F1302" w:rsidP="002F13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07E9">
        <w:rPr>
          <w:rFonts w:ascii="Times New Roman" w:hAnsi="Times New Roman" w:cs="Times New Roman"/>
          <w:sz w:val="24"/>
          <w:szCs w:val="24"/>
        </w:rPr>
        <w:t>I generally take animal welfare into account while shopping.</w:t>
      </w:r>
    </w:p>
    <w:sectPr w:rsidR="00290692" w:rsidRPr="002F1302" w:rsidSect="007C65D0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5635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D4C233" w14:textId="77777777" w:rsidR="00B607E9" w:rsidRDefault="002F1302">
        <w:pPr>
          <w:pStyle w:val="Footer"/>
          <w:jc w:val="right"/>
        </w:pPr>
        <w:r>
          <w:fldChar w:fldCharType="begin"/>
        </w:r>
        <w:r>
          <w:instrText xml:space="preserve"> PAGE </w:instrText>
        </w:r>
        <w:r>
          <w:instrText xml:space="preserve">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382B0C13" w14:textId="77777777" w:rsidR="00B607E9" w:rsidRDefault="002F1302">
    <w:pPr>
      <w:pStyle w:val="Footer"/>
    </w:pPr>
  </w:p>
  <w:p w14:paraId="667AFDF5" w14:textId="77777777" w:rsidR="00B607E9" w:rsidRDefault="002F1302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302"/>
    <w:rsid w:val="001347D9"/>
    <w:rsid w:val="00227999"/>
    <w:rsid w:val="002F1302"/>
    <w:rsid w:val="00630B30"/>
    <w:rsid w:val="00655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C72BA"/>
  <w15:chartTrackingRefBased/>
  <w15:docId w15:val="{C1F19E92-E317-4CF4-996B-A927B3F51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30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F13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302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F13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7</Words>
  <Characters>3406</Characters>
  <Application>Microsoft Office Word</Application>
  <DocSecurity>0</DocSecurity>
  <Lines>28</Lines>
  <Paragraphs>7</Paragraphs>
  <ScaleCrop>false</ScaleCrop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Sundaraja</dc:creator>
  <cp:keywords/>
  <dc:description/>
  <cp:lastModifiedBy>Cassandra Sundaraja</cp:lastModifiedBy>
  <cp:revision>1</cp:revision>
  <dcterms:created xsi:type="dcterms:W3CDTF">2021-07-10T00:48:00Z</dcterms:created>
  <dcterms:modified xsi:type="dcterms:W3CDTF">2021-07-10T00:49:00Z</dcterms:modified>
</cp:coreProperties>
</file>